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4AC72F" w14:textId="364A94BE" w:rsidR="00023E47" w:rsidRDefault="001151C2" w:rsidP="00023E47">
      <w:pPr>
        <w:rPr>
          <w:rFonts w:asciiTheme="minorHAnsi" w:hAnsiTheme="minorHAnsi"/>
          <w:sz w:val="22"/>
        </w:rPr>
      </w:pPr>
      <w:r w:rsidRPr="00EB4FA3">
        <w:rPr>
          <w:b/>
          <w:szCs w:val="21"/>
        </w:rPr>
        <w:t xml:space="preserve">Table </w:t>
      </w:r>
      <w:r w:rsidR="00266F1F">
        <w:rPr>
          <w:b/>
          <w:szCs w:val="21"/>
        </w:rPr>
        <w:t>S</w:t>
      </w:r>
      <w:r w:rsidRPr="00EB4FA3">
        <w:rPr>
          <w:b/>
          <w:szCs w:val="21"/>
        </w:rPr>
        <w:t>2.</w:t>
      </w:r>
      <w:r w:rsidRPr="00106D7A">
        <w:rPr>
          <w:szCs w:val="21"/>
        </w:rPr>
        <w:t xml:space="preserve"> Differentially abundant pathways </w:t>
      </w:r>
      <w:bookmarkStart w:id="0" w:name="_GoBack"/>
      <w:bookmarkEnd w:id="0"/>
      <w:r w:rsidR="00023E47">
        <w:fldChar w:fldCharType="begin"/>
      </w:r>
      <w:r w:rsidR="00023E47">
        <w:instrText xml:space="preserve"> LINK Excel.Sheet.12 "C:\\Users\\kztni\\Desktop\\Front Oncol 210818\\JCC 210806\\Supplementary Table 2b.xlsx" "Supplementary Table 2!R2C1:R53C15" \a \f 4 \h </w:instrText>
      </w:r>
      <w:r w:rsidR="00BA575A">
        <w:instrText xml:space="preserve"> \* MERGEFORMAT </w:instrText>
      </w:r>
      <w:r w:rsidR="00023E47">
        <w:fldChar w:fldCharType="separate"/>
      </w:r>
    </w:p>
    <w:tbl>
      <w:tblPr>
        <w:tblW w:w="131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59"/>
        <w:gridCol w:w="1286"/>
        <w:gridCol w:w="1329"/>
        <w:gridCol w:w="1348"/>
        <w:gridCol w:w="1330"/>
        <w:gridCol w:w="1330"/>
        <w:gridCol w:w="1330"/>
        <w:gridCol w:w="566"/>
        <w:gridCol w:w="566"/>
        <w:gridCol w:w="566"/>
        <w:gridCol w:w="566"/>
        <w:gridCol w:w="566"/>
        <w:gridCol w:w="566"/>
        <w:gridCol w:w="566"/>
        <w:gridCol w:w="566"/>
      </w:tblGrid>
      <w:tr w:rsidR="00023E47" w:rsidRPr="00023E47" w14:paraId="1D951A22" w14:textId="77777777" w:rsidTr="00023E47">
        <w:trPr>
          <w:trHeight w:val="345"/>
        </w:trPr>
        <w:tc>
          <w:tcPr>
            <w:tcW w:w="18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ECA2A" w14:textId="540AD2EE" w:rsidR="00023E47" w:rsidRPr="00023E47" w:rsidRDefault="00023E47" w:rsidP="00023E47">
            <w:pPr>
              <w:spacing w:before="0" w:after="0"/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>KEGG pathway</w:t>
            </w:r>
          </w:p>
        </w:tc>
        <w:tc>
          <w:tcPr>
            <w:tcW w:w="78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E8839" w14:textId="77777777" w:rsidR="00023E47" w:rsidRPr="00023E47" w:rsidRDefault="00023E47" w:rsidP="00023E47">
            <w:pPr>
              <w:spacing w:before="0" w:after="0"/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>Median abundance (range)</w:t>
            </w:r>
          </w:p>
        </w:tc>
        <w:tc>
          <w:tcPr>
            <w:tcW w:w="17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0CB9D1" w14:textId="77777777" w:rsidR="00023E47" w:rsidRPr="00023E47" w:rsidRDefault="00023E47" w:rsidP="00023E47">
            <w:pPr>
              <w:spacing w:before="0" w:after="0"/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Fold change over the normal group (vs normal)</w:t>
            </w:r>
          </w:p>
        </w:tc>
        <w:tc>
          <w:tcPr>
            <w:tcW w:w="17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148DE" w14:textId="77777777" w:rsidR="00023E47" w:rsidRPr="00023E47" w:rsidRDefault="00023E47" w:rsidP="00023E47">
            <w:pPr>
              <w:spacing w:before="0" w:after="0"/>
              <w:jc w:val="center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Pr="00023E47"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  <w:t>-value (vs normal)</w:t>
            </w:r>
          </w:p>
        </w:tc>
      </w:tr>
      <w:tr w:rsidR="00023E47" w:rsidRPr="00023E47" w14:paraId="287A734D" w14:textId="77777777" w:rsidTr="00023E47">
        <w:trPr>
          <w:trHeight w:val="420"/>
        </w:trPr>
        <w:tc>
          <w:tcPr>
            <w:tcW w:w="18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847A4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165C0" w14:textId="77777777" w:rsidR="00023E47" w:rsidRPr="00023E47" w:rsidRDefault="00023E47" w:rsidP="00023E47">
            <w:pPr>
              <w:spacing w:before="0" w:after="0"/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I-irA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9444D" w14:textId="45BB1CBF" w:rsidR="00023E47" w:rsidRPr="00023E47" w:rsidRDefault="00023E47" w:rsidP="00023E47">
            <w:pPr>
              <w:spacing w:before="0" w:after="0"/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I-</w:t>
            </w:r>
            <w:r w:rsidR="00BA575A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U</w:t>
            </w: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E17BE" w14:textId="77777777" w:rsidR="00023E47" w:rsidRPr="00023E47" w:rsidRDefault="00023E47" w:rsidP="00023E47">
            <w:pPr>
              <w:spacing w:before="0" w:after="0"/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A-irA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1785E" w14:textId="77777777" w:rsidR="00023E47" w:rsidRPr="00023E47" w:rsidRDefault="00023E47" w:rsidP="00023E47">
            <w:pPr>
              <w:spacing w:before="0" w:after="0"/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A-U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3654B" w14:textId="77777777" w:rsidR="00023E47" w:rsidRPr="00023E47" w:rsidRDefault="00023E47" w:rsidP="00023E47">
            <w:pPr>
              <w:spacing w:before="0" w:after="0"/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Norma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1E275" w14:textId="77777777" w:rsidR="00023E47" w:rsidRPr="00023E47" w:rsidRDefault="00023E47" w:rsidP="00023E47">
            <w:pPr>
              <w:spacing w:before="0" w:after="0"/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I-irA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99824" w14:textId="77777777" w:rsidR="00023E47" w:rsidRPr="00023E47" w:rsidRDefault="00023E47" w:rsidP="00023E47">
            <w:pPr>
              <w:spacing w:before="0" w:after="0"/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I-UC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E7DAA" w14:textId="77777777" w:rsidR="00023E47" w:rsidRPr="00023E47" w:rsidRDefault="00023E47" w:rsidP="00023E47">
            <w:pPr>
              <w:spacing w:before="0" w:after="0"/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A-irA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79B67" w14:textId="77777777" w:rsidR="00023E47" w:rsidRPr="00023E47" w:rsidRDefault="00023E47" w:rsidP="00023E47">
            <w:pPr>
              <w:spacing w:before="0" w:after="0"/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A-UC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1A48C" w14:textId="77777777" w:rsidR="00023E47" w:rsidRPr="00023E47" w:rsidRDefault="00023E47" w:rsidP="00023E47">
            <w:pPr>
              <w:spacing w:before="0" w:after="0"/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I-irA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25884" w14:textId="77777777" w:rsidR="00023E47" w:rsidRPr="00023E47" w:rsidRDefault="00023E47" w:rsidP="00023E47">
            <w:pPr>
              <w:spacing w:before="0" w:after="0"/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I-UC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A88A3" w14:textId="77777777" w:rsidR="00023E47" w:rsidRPr="00023E47" w:rsidRDefault="00023E47" w:rsidP="00023E47">
            <w:pPr>
              <w:spacing w:before="0" w:after="0"/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A-irA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89009" w14:textId="77777777" w:rsidR="00023E47" w:rsidRPr="00023E47" w:rsidRDefault="00023E47" w:rsidP="00023E47">
            <w:pPr>
              <w:spacing w:before="0" w:after="0"/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A-UC</w:t>
            </w:r>
          </w:p>
        </w:tc>
      </w:tr>
      <w:tr w:rsidR="00023E47" w:rsidRPr="00023E47" w14:paraId="6368C554" w14:textId="77777777" w:rsidTr="00023E47">
        <w:trPr>
          <w:trHeight w:val="3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61621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o02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BE2EF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Two-component syste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D9082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16065 (88971 - 107891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DD972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77027 (88971 - 162607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B9499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759076 (94968 - 111301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0958A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86213 (213497 - 92774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58E73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31824 (127361 - 163596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697E9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694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EA015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227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028AE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426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5A05C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323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5BAB8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32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901C1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383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52BF2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17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3ACCB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1</w:t>
            </w:r>
          </w:p>
        </w:tc>
      </w:tr>
      <w:tr w:rsidR="00023E47" w:rsidRPr="00023E47" w14:paraId="64C05311" w14:textId="77777777" w:rsidTr="00023E47">
        <w:trPr>
          <w:trHeight w:val="3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722B3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o02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AF82F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ABC transporter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FDDAB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72975 (141720 - 169148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7C49C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27212 (141720 - 269657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E6632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057216 (144640 - 152375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3579E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831398 (325065 - 133057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51EDD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98201 (196216 - 245575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DF5A8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677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5DAB0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369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375AA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208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5F1E5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064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DB0B0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47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02940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833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B69D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17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95FE3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1</w:t>
            </w:r>
          </w:p>
        </w:tc>
      </w:tr>
      <w:tr w:rsidR="00023E47" w:rsidRPr="00023E47" w14:paraId="224EC434" w14:textId="77777777" w:rsidTr="00023E47">
        <w:trPr>
          <w:trHeight w:val="3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F9794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o020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6F1E4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Quorum sens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A8B9A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02295 (76255 - 79870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A4944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25016 (76255 - 160642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9A9F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67154 (89404 - 87652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B6298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66542 (233961 - 96080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23B94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10505 (98380 - 121285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49F36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826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CE3F5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895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22C42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122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8BC5D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388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F1432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11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6CF41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383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9CBA6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17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693B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1</w:t>
            </w:r>
          </w:p>
        </w:tc>
      </w:tr>
      <w:tr w:rsidR="00023E47" w:rsidRPr="00023E47" w14:paraId="25AA65BF" w14:textId="77777777" w:rsidTr="00023E47">
        <w:trPr>
          <w:trHeight w:val="3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9D31C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o006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4B94E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Butanoate metabolis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5C0E6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79862 (26879 - 30811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6100C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87458 (26879 - 86144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263B0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89515 (48566 - 34063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75426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64304 (121586 - 35484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3D6EC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7256 (42540 - 54729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90083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352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592A9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223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8149E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074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BC638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443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01D7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47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87218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183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DDE35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4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268C7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1</w:t>
            </w:r>
          </w:p>
        </w:tc>
      </w:tr>
      <w:tr w:rsidR="00023E47" w:rsidRPr="00023E47" w14:paraId="039096E6" w14:textId="77777777" w:rsidTr="00023E47">
        <w:trPr>
          <w:trHeight w:val="3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E26DB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o030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56A8F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Bacterial secretion syste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5E956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88397 (22849 - 28648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5459C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90695 (22849 - 78540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C4272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21033 (46967 - 32180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DE1E8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87407 (102417 - 28967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080F6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3430 (42324 - 54607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024A0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442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9DE01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108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67199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034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1055A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186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71075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11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F2C46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183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2561D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4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E8AD3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1</w:t>
            </w:r>
          </w:p>
        </w:tc>
      </w:tr>
      <w:tr w:rsidR="00023E47" w:rsidRPr="00023E47" w14:paraId="2B483311" w14:textId="77777777" w:rsidTr="00023E47">
        <w:trPr>
          <w:trHeight w:val="3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9ABA7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o006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B050D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Propanoate metabolis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DA655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93292 (27630 - 34175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2BFDA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09697 (27630 - 127682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6F825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87281 (60960 - 33871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A8586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99428 (99257 - 34911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1369B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6804 (47019 - 63988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89261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365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46450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840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91913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721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3905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998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65545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47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20552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183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2D8AD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4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F6666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1</w:t>
            </w:r>
          </w:p>
        </w:tc>
      </w:tr>
      <w:tr w:rsidR="00023E47" w:rsidRPr="00023E47" w14:paraId="0A11E490" w14:textId="77777777" w:rsidTr="00023E47">
        <w:trPr>
          <w:trHeight w:val="3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BEF1E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o012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10082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Fatty acid metabolis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D2DF3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78354 (23391 - 31959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8C25B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92285 (23391 - 85910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4F94D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48131 (56513 - 32899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CA316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79208 (128090 - 34092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971F6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0288 (35484 - 61589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5C496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209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35647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109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1CCF1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546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009CC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052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4C58D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47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BA862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266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7A29A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4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5B01B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1</w:t>
            </w:r>
          </w:p>
        </w:tc>
      </w:tr>
      <w:tr w:rsidR="00023E47" w:rsidRPr="00023E47" w14:paraId="1ED918D3" w14:textId="77777777" w:rsidTr="00023E47">
        <w:trPr>
          <w:trHeight w:val="3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A1963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o011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CEA31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Microbial metabolism in diverse environment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14420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636985 (212724 - 234727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F4FCC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772937 (212724 - 852745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52C96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379484 (435275 - 219805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C4A6A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416697 (887135 - 230996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F88C4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16003 (343448 - 494349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EB340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234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F7565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553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760A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410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4EDDE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701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644B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47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85130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266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F9DBD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4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34CE0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1</w:t>
            </w:r>
          </w:p>
        </w:tc>
      </w:tr>
      <w:tr w:rsidR="00023E47" w:rsidRPr="00023E47" w14:paraId="0A475D9B" w14:textId="77777777" w:rsidTr="00023E47">
        <w:trPr>
          <w:trHeight w:val="3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A1C44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o005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B065C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Glycerophospholipid metabolis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FF754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70539 (23643 - 24498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00763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86438 (23643 - 90807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851C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47509 (36991 - 21844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73AC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35310 (92030 - 19026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7CB0D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2750 (35404 - 46225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57FE1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368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7902A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852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2624B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390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19DAE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432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AEC29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11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2B378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116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BBC83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BD717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1</w:t>
            </w:r>
          </w:p>
        </w:tc>
      </w:tr>
      <w:tr w:rsidR="00023E47" w:rsidRPr="00023E47" w14:paraId="45CFA9DD" w14:textId="77777777" w:rsidTr="00023E47">
        <w:trPr>
          <w:trHeight w:val="3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ECB63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o007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D8B20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Folate biosynthes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F35B3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78495 (21398 - 22053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BDD3C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92711 (21398 - 97317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30C07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45154 (50742 - 24016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16274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50776 (122798 - 21941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AC3EC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3697 (32849 - 56690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B0F06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203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C2E4C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910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900A4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295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A3DA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608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D65EC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47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BF89B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183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D4566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4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C33E6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1</w:t>
            </w:r>
          </w:p>
        </w:tc>
      </w:tr>
      <w:tr w:rsidR="00023E47" w:rsidRPr="00023E47" w14:paraId="59CD0AA4" w14:textId="77777777" w:rsidTr="00023E47">
        <w:trPr>
          <w:trHeight w:val="3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45CAD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o006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42714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Pyruvate metabolis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BCFA8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52871 (48180 - 43337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A2C02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79478 (48180 - 194527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7299C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96510 (103131 - 47189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41A31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21502 (214206 - 46929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D9F73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93369 (73865 - 116911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AA37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118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EF2C4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567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41973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238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13F38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492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33D81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32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B68F0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266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58865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4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E4FEE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1</w:t>
            </w:r>
          </w:p>
        </w:tc>
      </w:tr>
      <w:tr w:rsidR="00023E47" w:rsidRPr="00023E47" w14:paraId="3F69A417" w14:textId="77777777" w:rsidTr="00023E47">
        <w:trPr>
          <w:trHeight w:val="3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E23B9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o008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D4A7E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Porphyrin and chlorophyll metabolis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FBF41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97583 (30903 - 31727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907A3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03715 (30903 - 50622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6EF20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87264 (54183 - 28038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08295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79394 (71807 - 22665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E4D72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0546 (39791 - 67102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DD48B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352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FD94C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008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01BAA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182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2278B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063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3D0B7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47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AF8CA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266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71DF8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4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5A2F6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1</w:t>
            </w:r>
          </w:p>
        </w:tc>
      </w:tr>
      <w:tr w:rsidR="00023E47" w:rsidRPr="00023E47" w14:paraId="785A8E7F" w14:textId="77777777" w:rsidTr="00023E47">
        <w:trPr>
          <w:trHeight w:val="3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8CF69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o012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9CCCD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arbon metabolis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2D69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76688 (118150 - 112187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07F3C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49178 (118150 - 513106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DE2BD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728656 (257983 - 110038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01A25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806218 (566886 - 111053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7BABC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41070 (163111 - 294769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3881B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150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9240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849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952C0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107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880F7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413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86F2D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47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DFD52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183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C02E3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4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79EF9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1</w:t>
            </w:r>
          </w:p>
        </w:tc>
      </w:tr>
      <w:tr w:rsidR="00023E47" w:rsidRPr="00023E47" w14:paraId="209E2CD8" w14:textId="77777777" w:rsidTr="00023E47">
        <w:trPr>
          <w:trHeight w:val="3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98863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o002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20751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Purine metabolis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FA7F6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73788 (88304 - 81651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B53D2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26677 (88304 - 347042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B75C1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63740 (180408 - 79278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15E7A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65860 (415928 - 70651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267B5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71639 (118567 - 217868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1481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192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89E08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637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391C4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021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BE585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237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0E693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32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A6547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266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C2065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4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3A718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1</w:t>
            </w:r>
          </w:p>
        </w:tc>
      </w:tr>
      <w:tr w:rsidR="00023E47" w:rsidRPr="00023E47" w14:paraId="503242BB" w14:textId="77777777" w:rsidTr="00023E47">
        <w:trPr>
          <w:trHeight w:val="3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B2E3C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o002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9B6D8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ysteine and methionine metabolis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870D5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22691 (43366 - 42958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D7898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59195 (43366 - 167595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81132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60443 (77376 - 37042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88AEC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59750 (186884 - 31704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65ED1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79783 (57096 - 96323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06506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237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05CA3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828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EC1AB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984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8788A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206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5218C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32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4C26A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183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32C15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EF7BA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1</w:t>
            </w:r>
          </w:p>
        </w:tc>
      </w:tr>
      <w:tr w:rsidR="00023E47" w:rsidRPr="00023E47" w14:paraId="22BA8498" w14:textId="77777777" w:rsidTr="00023E47">
        <w:trPr>
          <w:trHeight w:val="3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6E78F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o007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E3ACE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Pantothenate and CoA biosynthes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2D338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71322 (24424 - 24713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DD1C6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91418 (24424 - 85886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58F3D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54394 (45355 - 21006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51018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56499 (91731 - 19821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74927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5790 (34074 - 58195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E2E3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319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0C887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491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9D23C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972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336EB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165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E9729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47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9C5C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183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640D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382B6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1</w:t>
            </w:r>
          </w:p>
        </w:tc>
      </w:tr>
      <w:tr w:rsidR="00023E47" w:rsidRPr="00023E47" w14:paraId="6DA81CFC" w14:textId="77777777" w:rsidTr="00023E47">
        <w:trPr>
          <w:trHeight w:val="51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D7416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o007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B6B07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arbon fixation pathways in prokaryot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5A8C3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27020 (38952 - 34158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803AD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52399 (38952 - 184445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1DE97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22969 (92324 - 33959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4F910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39385 (172057 - 32795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382C0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79795 (49128 - 104458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BD27A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056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64AD1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153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10C1E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848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AACB9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181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0F62C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32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0BBF7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183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7E599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4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FE385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1</w:t>
            </w:r>
          </w:p>
        </w:tc>
      </w:tr>
      <w:tr w:rsidR="00023E47" w:rsidRPr="00023E47" w14:paraId="25429668" w14:textId="77777777" w:rsidTr="00023E47">
        <w:trPr>
          <w:trHeight w:val="3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CEE2C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o002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A0D4A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Pyrimidine metabolis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C9AA8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16971 (69448 - 63052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629E0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62263 (69448 - 280771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1402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02245 (146457 - 58799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7FB55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11303 (308938 - 50325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19E76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36623 (90781 - 175830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8B948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104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8E3A2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700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1ADF2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844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AEC91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078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22D60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32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38648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183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339CC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4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CFF15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1</w:t>
            </w:r>
          </w:p>
        </w:tc>
      </w:tr>
      <w:tr w:rsidR="00023E47" w:rsidRPr="00023E47" w14:paraId="410ED455" w14:textId="77777777" w:rsidTr="00023E47">
        <w:trPr>
          <w:trHeight w:val="3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0DC17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o005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81CB1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Peptidoglycan biosynthes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1B74D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87913 (32690 - 31880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1C854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13400 (32690 - 110242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F4A09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58283 (53964 - 22342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7F724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75553 (114752 - 20036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0D893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6780 (37676 - 68153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15799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223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A4B0B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646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DC342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787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881C9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061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7C872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32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1A1BE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183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6D82D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03499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1</w:t>
            </w:r>
          </w:p>
        </w:tc>
      </w:tr>
      <w:tr w:rsidR="00023E47" w:rsidRPr="00023E47" w14:paraId="774410E6" w14:textId="77777777" w:rsidTr="00023E47">
        <w:trPr>
          <w:trHeight w:val="3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4995E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o030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C98D7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DNA replic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06D4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77795 (24624 - 23573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E5D9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93774 (24624 - 100838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A6225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33278 (48056 - 18134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406EC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38849 (92833 - 16751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A71A3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6248 (28839 - 59522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65541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289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16CA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051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3801E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769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6D331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050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0E5E7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32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0A65D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183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AF049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4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10AB1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1</w:t>
            </w:r>
          </w:p>
        </w:tc>
      </w:tr>
      <w:tr w:rsidR="00023E47" w:rsidRPr="00023E47" w14:paraId="4C6EC361" w14:textId="77777777" w:rsidTr="00023E47">
        <w:trPr>
          <w:trHeight w:val="3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93747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o030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A4BAD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Protein expor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5FE1E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77174 (24392 - 23142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2AFAD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94559 (24392 - 88856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A2D1C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35060 (49500 - 18741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13390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41328 (98082 - 17452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3CB1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8386 (29018 - 61071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41365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223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8C6D5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561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0C71D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756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36AB7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916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1DDB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47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4DE8D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183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A8BDC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4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43916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1</w:t>
            </w:r>
          </w:p>
        </w:tc>
      </w:tr>
      <w:tr w:rsidR="00023E47" w:rsidRPr="00023E47" w14:paraId="0179FC61" w14:textId="77777777" w:rsidTr="00023E47">
        <w:trPr>
          <w:trHeight w:val="3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A3787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o034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12756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Mismatch repai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EDA4B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93337 (31384 - 32606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95719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17104 (31384 - 119261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F2A7B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61137 (57381 - 22743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D86B4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65319 (118253 - 19746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56EF3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8868 (36746 - 71774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E25AA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230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7A5E0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826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36847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739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446D4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983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E2773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32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C7152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183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42B14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5ABBB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1</w:t>
            </w:r>
          </w:p>
        </w:tc>
      </w:tr>
      <w:tr w:rsidR="00023E47" w:rsidRPr="00023E47" w14:paraId="5325485E" w14:textId="77777777" w:rsidTr="00023E47">
        <w:trPr>
          <w:trHeight w:val="3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3C7BE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lastRenderedPageBreak/>
              <w:t>ko034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287D6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Homologous recombin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1EA72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05747 (34129 - 34829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BD8C0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31267 (34129 - 137200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72694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91025 (70293 - 26672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FB3AA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93599 (139063 - 23261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C4791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68156 (42196 - 87383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2521B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162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493C7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756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5F517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712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824E3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962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BCE69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47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A89F4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183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B407E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4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5D626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1</w:t>
            </w:r>
          </w:p>
        </w:tc>
      </w:tr>
      <w:tr w:rsidR="00023E47" w:rsidRPr="00023E47" w14:paraId="3A7F1BC5" w14:textId="77777777" w:rsidTr="00023E47">
        <w:trPr>
          <w:trHeight w:val="3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632D0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o001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82848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Oxidative phosphoryl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E4060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50521 (39032 - 54557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88436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85282 (39032 - 196336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4BD38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52286 (101532 - 43120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BF0A0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00012 (216851 - 43887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AF773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89190 (63380 - 120171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3E200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316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1F124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910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CD56E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087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4D7C4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428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66F3E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67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66CD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183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B8E90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4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9055A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1</w:t>
            </w:r>
          </w:p>
        </w:tc>
      </w:tr>
      <w:tr w:rsidR="00023E47" w:rsidRPr="00023E47" w14:paraId="016350D1" w14:textId="77777777" w:rsidTr="00023E47">
        <w:trPr>
          <w:trHeight w:val="3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938BF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o012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2CB9C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-Oxocarboxylic acid metabolis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9D971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99512 (36266 - 36990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79F9E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35518 (36266 - 134587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32287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00492 (68613 - 29018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05C5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27690 (81213 - 29807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4A5B8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69227 (45751 - 88128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64B66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207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773CE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616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260F4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881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E568C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059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AED89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67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76ED9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266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438A6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E0C87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182</w:t>
            </w:r>
          </w:p>
        </w:tc>
      </w:tr>
      <w:tr w:rsidR="00023E47" w:rsidRPr="00023E47" w14:paraId="6CCE4F1C" w14:textId="77777777" w:rsidTr="00023E47">
        <w:trPr>
          <w:trHeight w:val="3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01720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o002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4161D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Arginine biosynthes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1280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65463 (23115 - 23063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A92E7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86419 (23115 - 88799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27E62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33813 (48417 - 19250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766F8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42626 (73477 - 17782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60B1D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5990 (27797 - 59837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53B44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174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F707B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582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ACAD1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814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38D3E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958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E4AC8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67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7AA88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266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5EF02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4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F0421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1</w:t>
            </w:r>
          </w:p>
        </w:tc>
      </w:tr>
      <w:tr w:rsidR="00023E47" w:rsidRPr="00023E47" w14:paraId="4F526D32" w14:textId="77777777" w:rsidTr="00023E47">
        <w:trPr>
          <w:trHeight w:val="49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DDF4E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o004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C902C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Phenylalanine, tyrosine and tryptophan biosynthes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3C3D9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92077 (31523 - 34527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D29D5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23999 (31523 - 123996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AAD96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71450 (62869 - 23648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25233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70193 (119525 - 22252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82800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62655 (39406 - 81790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347B1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167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213EA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746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2BDD8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581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9C609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813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F1473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67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036B2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183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F5056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4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9CEE1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1</w:t>
            </w:r>
          </w:p>
        </w:tc>
      </w:tr>
      <w:tr w:rsidR="00023E47" w:rsidRPr="00023E47" w14:paraId="1AD86EA8" w14:textId="77777777" w:rsidTr="00023E47">
        <w:trPr>
          <w:trHeight w:val="3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400E4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o011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2E99E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Biosynthesis of secondary metabolit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9347A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026263 (328128 - 319295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F23A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283320 (328128 - 1418230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8B19E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101913 (696681 - 292726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2A0FD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233575 (1536845 - 280933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6D24B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671896 (446921 - 846953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E4C8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166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BBE19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838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8AF1B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953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27979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197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AE88D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67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86202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183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4B913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4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CD947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1</w:t>
            </w:r>
          </w:p>
        </w:tc>
      </w:tr>
      <w:tr w:rsidR="00023E47" w:rsidRPr="00023E47" w14:paraId="4507C966" w14:textId="77777777" w:rsidTr="00023E47">
        <w:trPr>
          <w:trHeight w:val="3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9F23A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o03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E9B0D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Ribos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EFE7D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20679 (104002 - 85244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5E72A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80297 (104002 - 400791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2035C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38601 (213002 - 75573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7B6BE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50215 (395166 - 66024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A5417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95041 (118558 - 263183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8D19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122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E7D61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811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CCA0D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655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0506E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869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A619A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67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F4264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183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2A9F5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4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ED540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1</w:t>
            </w:r>
          </w:p>
        </w:tc>
      </w:tr>
      <w:tr w:rsidR="00023E47" w:rsidRPr="00023E47" w14:paraId="1940F20E" w14:textId="77777777" w:rsidTr="00023E47">
        <w:trPr>
          <w:trHeight w:val="3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61D07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o012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4809F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Biosynthesis of amino acid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6F688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94741 (180287 - 178950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C7DAD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669658 (180287 - 702484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E0726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986917 (356448 - 134754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52A92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984898 (644034 - 128145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F2737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49779 (212013 - 438538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02C57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119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1EAC1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763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7F690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686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A9CF3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911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3D751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67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80B61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266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9509E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4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6A912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1</w:t>
            </w:r>
          </w:p>
        </w:tc>
      </w:tr>
      <w:tr w:rsidR="00023E47" w:rsidRPr="00023E47" w14:paraId="3F561365" w14:textId="77777777" w:rsidTr="00023E47">
        <w:trPr>
          <w:trHeight w:val="3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2C6BE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o011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F680C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Metabolic pathway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78C79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395332 (754123 - 696851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4B808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962571 (754123 - 3344581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4B59E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928009 (1700294 - 705181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83667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229906 (3584486 - 655149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BFC9C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590033 (1064892 - 1990396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DBCB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112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ABC89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771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F99AD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935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76DB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155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A0171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67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629B6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266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B06E8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4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4B951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1</w:t>
            </w:r>
          </w:p>
        </w:tc>
      </w:tr>
      <w:tr w:rsidR="00023E47" w:rsidRPr="00023E47" w14:paraId="27B06156" w14:textId="77777777" w:rsidTr="00023E47">
        <w:trPr>
          <w:trHeight w:val="3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2E1A8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o002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7CD51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Glycine, serine and threonine metabolis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C4364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12733 (35398 - 35597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21830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38582 (35398 - 164109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6C081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21483 (81398 - 35106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3F141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49681 (177562 - 33984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AFCAA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74136 (53817 - 95121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BEC7B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104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C2C03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819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1365A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063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EC435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367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9F0DB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67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9E5F7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266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7F77D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4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E708B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1</w:t>
            </w:r>
          </w:p>
        </w:tc>
      </w:tr>
      <w:tr w:rsidR="00023E47" w:rsidRPr="00023E47" w14:paraId="5F24A7D9" w14:textId="77777777" w:rsidTr="00023E47">
        <w:trPr>
          <w:trHeight w:val="55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2D5BE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o007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EA807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arbon fixation in photosynthetic organism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0CB64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74708 (24993 - 22094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793AC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95943 (24993 - 97905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8F544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42625 (53894 - 21686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60BFE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45744 (104886 - 19404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6E464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2466 (32402 - 61530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4B75B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083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AEE88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584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DB464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783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E4A20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047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E99BE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67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D126B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266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89194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4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5943D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1</w:t>
            </w:r>
          </w:p>
        </w:tc>
      </w:tr>
      <w:tr w:rsidR="00023E47" w:rsidRPr="00023E47" w14:paraId="3B91D91F" w14:textId="77777777" w:rsidTr="00023E47">
        <w:trPr>
          <w:trHeight w:val="3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818CF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o009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C8309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Aminoacyl-tRNA biosynthes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BAED5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68455 (117138 - 137602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F14EB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76851 (117138 - 374624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258A9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703849 (282532 - 93192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00457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708224 (534219 - 89922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3593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42856 (144923 - 355049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37EFC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082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B4CC1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962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C85B3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699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1D8A0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902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05F98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67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03298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183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1CC1A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4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00E4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1</w:t>
            </w:r>
          </w:p>
        </w:tc>
      </w:tr>
      <w:tr w:rsidR="00023E47" w:rsidRPr="00023E47" w14:paraId="218D39A7" w14:textId="77777777" w:rsidTr="00023E47">
        <w:trPr>
          <w:trHeight w:val="3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34DCE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o000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CC5FB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Fatty acid biosynthes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40879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71366 (21344 - 22883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5DF13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87978 (21344 - 85440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BC2EE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23313 (54878 - 19323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1F4F0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34027 (95172 - 19933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E51C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9032 (28090 - 60616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55C00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.998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731C2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270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CBD70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804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C42FB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147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29A75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67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C5D56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266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5761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4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160D9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1</w:t>
            </w:r>
          </w:p>
        </w:tc>
      </w:tr>
      <w:tr w:rsidR="00023E47" w:rsidRPr="00023E47" w14:paraId="0EA1227D" w14:textId="77777777" w:rsidTr="00023E47">
        <w:trPr>
          <w:trHeight w:val="54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986D2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o006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6073F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Glyoxylate and dicarboxylate metabolis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0D760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05986 (29109 - 45879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34F65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26742 (29109 - 166486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9C781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05899 (78552 - 42021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79CB2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32745 (160421 - 43322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323D1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69619 (46117 - 89428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1E9E1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273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65EBD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185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D5832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418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D4058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833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A4310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91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BA782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266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6193E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4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33264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1</w:t>
            </w:r>
          </w:p>
        </w:tc>
      </w:tr>
      <w:tr w:rsidR="00023E47" w:rsidRPr="00023E47" w14:paraId="72DF8E26" w14:textId="77777777" w:rsidTr="00023E47">
        <w:trPr>
          <w:trHeight w:val="3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4C823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o006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EBF6D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Methane metabolis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2BB32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97836 (32412 - 37822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45E14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23905 (32412 - 132105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A1B34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93183 (72379 - 28794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26FFC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17921 (144338 - 28618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EE511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68143 (42388 - 80591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6CB2B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144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CEC31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646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DD6C9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948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5C5B2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260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E0DFD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91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B71F6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183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FB60C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4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7AF5E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1</w:t>
            </w:r>
          </w:p>
        </w:tc>
      </w:tr>
      <w:tr w:rsidR="00023E47" w:rsidRPr="00023E47" w14:paraId="19B83CEF" w14:textId="77777777" w:rsidTr="00023E47">
        <w:trPr>
          <w:trHeight w:val="3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D4251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o011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5D04D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Biosynthesis of antibiotic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5009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782470 (252985 - 243757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5CE1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998596 (252985 - 1127704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14691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546671 (573713 - 221579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CF135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686044 (1140888 - 220972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E5180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37770 (337145 - 681176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96DC6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118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50956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827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42239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863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1D9D2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136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E2389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91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5F4D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266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FC808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4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9BD84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1</w:t>
            </w:r>
          </w:p>
        </w:tc>
      </w:tr>
      <w:tr w:rsidR="00023E47" w:rsidRPr="00023E47" w14:paraId="4CA39F30" w14:textId="77777777" w:rsidTr="00023E47">
        <w:trPr>
          <w:trHeight w:val="3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65758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o00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19F7D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Citrate cycle (TCA cycle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0540E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93862 (24622 - 24186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5682A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08252 (24622 - 140214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9ED40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76710 (68110 - 26899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F697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85079 (139372 - 26197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EFE48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7688 (39594 - 78561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E057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.950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59DF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156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B16B5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970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2D3C8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326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351B6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91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2737A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183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510A6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4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C7790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1</w:t>
            </w:r>
          </w:p>
        </w:tc>
      </w:tr>
      <w:tr w:rsidR="00023E47" w:rsidRPr="00023E47" w14:paraId="37A304BE" w14:textId="77777777" w:rsidTr="00023E47">
        <w:trPr>
          <w:trHeight w:val="46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EC00A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o005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A240A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Amino sugar and nucleotide sugar metabolis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55665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08634 (66926 - 63236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03476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73579 (66926 - 333288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9868E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32574 (165559 - 58907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BE0C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89040 (269692 - 47992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C3C44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51349 (80855 - 188520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0D918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.935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51FC5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005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0AF4A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585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1AB37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664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1FDB9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91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F8A82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383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17EF0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4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F6B46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1</w:t>
            </w:r>
          </w:p>
        </w:tc>
      </w:tr>
      <w:tr w:rsidR="00023E47" w:rsidRPr="00023E47" w14:paraId="5306349F" w14:textId="77777777" w:rsidTr="00023E47">
        <w:trPr>
          <w:trHeight w:val="3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9BC3A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o005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6B053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Starch and sucrose metabolis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71CEB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68581 (43200 - 75044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D491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06301 (43200 - 240251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B1DBA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58662 (91359 - 47222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03EF7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77884 (179545 - 41829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C4DC4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10036 (76367 - 110803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02F58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124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52654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919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C1272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832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C8684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781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14D65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120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2F48E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383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CD5C2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15C14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1</w:t>
            </w:r>
          </w:p>
        </w:tc>
      </w:tr>
      <w:tr w:rsidR="00023E47" w:rsidRPr="00023E47" w14:paraId="14A6A848" w14:textId="77777777" w:rsidTr="00023E47">
        <w:trPr>
          <w:trHeight w:val="3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D8AEF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o030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7BE20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RNA degrad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5C085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66915 (20496 - 19538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7818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84022 (20496 - 98529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24395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31987 (52240 - 17704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7960E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24465 (87583 - 16024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4525A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6403 (26355 - 62810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83A89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070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A6CB7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904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9853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600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9706C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818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A8AFE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120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30F1C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183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78109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4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E0446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1</w:t>
            </w:r>
          </w:p>
        </w:tc>
      </w:tr>
      <w:tr w:rsidR="00023E47" w:rsidRPr="00023E47" w14:paraId="2098E347" w14:textId="77777777" w:rsidTr="00023E47">
        <w:trPr>
          <w:trHeight w:val="3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28422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o00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3EC1D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Glycolysis / Gluconeogenes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5CD41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64092 (55108 - 46732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023B6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97090 (55108 - 232981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6C294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22442 (117690 - 50501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369DA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37094 (248914 - 43502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0B1FA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09546 (75561 - 132738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89F3C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.987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18B59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784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BCB45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918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1EC4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169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36F29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120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C5747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266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D2167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4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72165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1</w:t>
            </w:r>
          </w:p>
        </w:tc>
      </w:tr>
      <w:tr w:rsidR="00023E47" w:rsidRPr="00023E47" w14:paraId="314C5AF4" w14:textId="77777777" w:rsidTr="00023E47">
        <w:trPr>
          <w:trHeight w:val="3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3EE7D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o000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10721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Fructose and mannose metabolis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B4F09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24434 (48586 - 32920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3E223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63722 (48586 - 169278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738B4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36366 (98523 - 44637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6F8A7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54202 (166684 - 41680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DFF67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94855 (65769 - 103030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BD8F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.846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0B2E2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290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B78DE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764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8C4B9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03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FD283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120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BB53E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666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4FA92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4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D6DDC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1</w:t>
            </w:r>
          </w:p>
        </w:tc>
      </w:tr>
      <w:tr w:rsidR="00023E47" w:rsidRPr="00023E47" w14:paraId="4E6F81A7" w14:textId="77777777" w:rsidTr="00023E47">
        <w:trPr>
          <w:trHeight w:val="3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A07CC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o000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A100E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Pentose phosphate pathwa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68E9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06379 (39399 - 37276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A6A0A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41703 (39399 - 153435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2DA47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24222 (82945 - 37116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C84B2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32206 (130150 - 30286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B95A1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81943 (54855 - 90079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809CC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.993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C9574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479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E3B6A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864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A14CB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3.011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C8DED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155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DC9BD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516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12F40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4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E910E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1</w:t>
            </w:r>
          </w:p>
        </w:tc>
      </w:tr>
      <w:tr w:rsidR="00023E47" w:rsidRPr="00023E47" w14:paraId="16AD3B44" w14:textId="77777777" w:rsidTr="00023E47">
        <w:trPr>
          <w:trHeight w:val="3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DCD05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o006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EFB21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One carbon pool by folat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4F150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61225 (19369 - 17361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A591D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80581 (19369 - 98920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97937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12768 (48695 - 15886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BF7FD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16850 (76271 - 14285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589EA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4060 (23709 - 57580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8AA27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.993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47355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078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9638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532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D636E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820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C3DD1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155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C4003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383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078B3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4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33B0E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1</w:t>
            </w:r>
          </w:p>
        </w:tc>
      </w:tr>
      <w:tr w:rsidR="00023E47" w:rsidRPr="00023E47" w14:paraId="2CD68F14" w14:textId="77777777" w:rsidTr="00023E47">
        <w:trPr>
          <w:trHeight w:val="3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75581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lastRenderedPageBreak/>
              <w:t>ko015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7F960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beta-Lactam resistanc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6A499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62314 (16436 - 17216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581C8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72978 (16436 - 93971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0CDB0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19316 (47290 - 19165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FD8D7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21735 (96011 - 15374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E8C57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0616 (28776 - 54382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AD672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.945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1C262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887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B03E4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831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116F2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966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A28F2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155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17605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383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9A12A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4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8B222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1</w:t>
            </w:r>
          </w:p>
        </w:tc>
      </w:tr>
      <w:tr w:rsidR="00023E47" w:rsidRPr="00023E47" w14:paraId="7D704324" w14:textId="77777777" w:rsidTr="00023E47">
        <w:trPr>
          <w:trHeight w:val="3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BCC1B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o002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1F97C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Alanine, aspartate and glutamate metabolis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CBD13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21560 (42097 - 37275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E5021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62384 (42097 - 203056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4CDBE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38370 (105869 - 34720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5BDF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39680 (162340 - 30394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6E6E1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91930 (47522 - 120447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440B2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.899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2C947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4.975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06FC0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579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BF31E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770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A7B9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244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565AC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383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A21F9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4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6008E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91</w:t>
            </w:r>
          </w:p>
        </w:tc>
      </w:tr>
      <w:tr w:rsidR="00023E47" w:rsidRPr="00023E47" w14:paraId="62C7416B" w14:textId="77777777" w:rsidTr="00023E47">
        <w:trPr>
          <w:trHeight w:val="345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CAA12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o000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56742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Galactose metabolis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705F9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28343 (42146 - 47712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D07BB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83982 (42146 - 286481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E8EC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97441 (125031 - 36006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9A166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55381 (125584 - 35013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185D1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18020 (49485 - 130648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792DF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.704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A36B9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619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23C82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166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8373E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279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C34A5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30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C5FBB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383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14ED7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17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A7A01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182</w:t>
            </w:r>
          </w:p>
        </w:tc>
      </w:tr>
      <w:tr w:rsidR="00023E47" w:rsidRPr="00023E47" w14:paraId="12A48F91" w14:textId="77777777" w:rsidTr="00023E47">
        <w:trPr>
          <w:trHeight w:val="48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58389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ko000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3D431" w14:textId="77777777" w:rsidR="00023E47" w:rsidRPr="00023E47" w:rsidRDefault="00023E47" w:rsidP="00023E47">
            <w:pPr>
              <w:spacing w:before="0" w:after="0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Pentose and glucuronate interconversio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04932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9336 (16490 - 21168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4E47E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92896 (16490 - 132285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EB41A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26265 (59160 - 24037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02CE0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59753 (43568 - 20566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668A3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9020 (36661 - 60632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91832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1.640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20DFB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5.004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F2B87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678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5AF9C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2.778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EDE25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591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D0F8D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383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A7374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04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C242C" w14:textId="77777777" w:rsidR="00023E47" w:rsidRPr="00023E47" w:rsidRDefault="00023E47" w:rsidP="00023E47">
            <w:pPr>
              <w:spacing w:before="0" w:after="0"/>
              <w:jc w:val="right"/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</w:pPr>
            <w:r w:rsidRPr="00023E47">
              <w:rPr>
                <w:rFonts w:ascii="Arial" w:eastAsia="ＭＳ Ｐゴシック" w:hAnsi="Arial" w:cs="Arial"/>
                <w:color w:val="000000"/>
                <w:sz w:val="12"/>
                <w:szCs w:val="12"/>
                <w:lang w:eastAsia="ja-JP"/>
              </w:rPr>
              <w:t>0.0364</w:t>
            </w:r>
          </w:p>
        </w:tc>
      </w:tr>
    </w:tbl>
    <w:p w14:paraId="4DAFA1C2" w14:textId="23EEA2C3" w:rsidR="00023E47" w:rsidRDefault="00023E47" w:rsidP="00023E47">
      <w:pPr>
        <w:rPr>
          <w:szCs w:val="21"/>
        </w:rPr>
      </w:pPr>
      <w:r>
        <w:rPr>
          <w:szCs w:val="21"/>
        </w:rPr>
        <w:fldChar w:fldCharType="end"/>
      </w:r>
    </w:p>
    <w:sectPr w:rsidR="00023E47" w:rsidSect="00023E47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61D4C0" w14:textId="77777777" w:rsidR="00561DFE" w:rsidRDefault="00561DFE" w:rsidP="00117666">
      <w:pPr>
        <w:spacing w:after="0"/>
      </w:pPr>
      <w:r>
        <w:separator/>
      </w:r>
    </w:p>
  </w:endnote>
  <w:endnote w:type="continuationSeparator" w:id="0">
    <w:p w14:paraId="638693B0" w14:textId="77777777" w:rsidR="00561DFE" w:rsidRDefault="00561DF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605BA1" w14:textId="77777777" w:rsidR="00561DFE" w:rsidRDefault="00561DFE" w:rsidP="00117666">
      <w:pPr>
        <w:spacing w:after="0"/>
      </w:pPr>
      <w:r>
        <w:separator/>
      </w:r>
    </w:p>
  </w:footnote>
  <w:footnote w:type="continuationSeparator" w:id="0">
    <w:p w14:paraId="2B49FAE6" w14:textId="77777777" w:rsidR="00561DFE" w:rsidRDefault="00561DFE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3E47"/>
    <w:rsid w:val="00034304"/>
    <w:rsid w:val="00035434"/>
    <w:rsid w:val="00052A14"/>
    <w:rsid w:val="00077D53"/>
    <w:rsid w:val="000C538C"/>
    <w:rsid w:val="00105FD9"/>
    <w:rsid w:val="001151C2"/>
    <w:rsid w:val="00117666"/>
    <w:rsid w:val="001549D3"/>
    <w:rsid w:val="00160065"/>
    <w:rsid w:val="00177D84"/>
    <w:rsid w:val="001F39B1"/>
    <w:rsid w:val="00266F1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1AA5"/>
    <w:rsid w:val="00561DFE"/>
    <w:rsid w:val="00573E46"/>
    <w:rsid w:val="00593EEA"/>
    <w:rsid w:val="005A5EEE"/>
    <w:rsid w:val="00621C9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207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A575A"/>
    <w:rsid w:val="00BD049B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a0"/>
    <w:rsid w:val="00573E46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font5">
    <w:name w:val="font5"/>
    <w:basedOn w:val="a0"/>
    <w:rsid w:val="00573E46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12"/>
      <w:szCs w:val="12"/>
      <w:lang w:eastAsia="ja-JP"/>
    </w:rPr>
  </w:style>
  <w:style w:type="paragraph" w:customStyle="1" w:styleId="font6">
    <w:name w:val="font6"/>
    <w:basedOn w:val="a0"/>
    <w:rsid w:val="00573E46"/>
    <w:pPr>
      <w:spacing w:before="100" w:beforeAutospacing="1" w:after="100" w:afterAutospacing="1"/>
    </w:pPr>
    <w:rPr>
      <w:rFonts w:ascii="Arial" w:eastAsia="ＭＳ Ｐゴシック" w:hAnsi="Arial" w:cs="Arial"/>
      <w:color w:val="000000"/>
      <w:sz w:val="16"/>
      <w:szCs w:val="16"/>
      <w:lang w:eastAsia="ja-JP"/>
    </w:rPr>
  </w:style>
  <w:style w:type="paragraph" w:customStyle="1" w:styleId="font7">
    <w:name w:val="font7"/>
    <w:basedOn w:val="a0"/>
    <w:rsid w:val="00573E46"/>
    <w:pPr>
      <w:spacing w:before="100" w:beforeAutospacing="1" w:after="100" w:afterAutospacing="1"/>
    </w:pPr>
    <w:rPr>
      <w:rFonts w:ascii="Arial" w:eastAsia="ＭＳ Ｐゴシック" w:hAnsi="Arial" w:cs="Arial"/>
      <w:i/>
      <w:iCs/>
      <w:color w:val="000000"/>
      <w:sz w:val="16"/>
      <w:szCs w:val="16"/>
      <w:lang w:eastAsia="ja-JP"/>
    </w:rPr>
  </w:style>
  <w:style w:type="paragraph" w:customStyle="1" w:styleId="xl66">
    <w:name w:val="xl66"/>
    <w:basedOn w:val="a0"/>
    <w:rsid w:val="00573E46"/>
    <w:pPr>
      <w:spacing w:before="100" w:beforeAutospacing="1" w:after="100" w:afterAutospacing="1"/>
    </w:pPr>
    <w:rPr>
      <w:rFonts w:ascii="Arial" w:eastAsia="ＭＳ Ｐゴシック" w:hAnsi="Arial" w:cs="Arial"/>
      <w:szCs w:val="24"/>
      <w:lang w:eastAsia="ja-JP"/>
    </w:rPr>
  </w:style>
  <w:style w:type="paragraph" w:customStyle="1" w:styleId="xl67">
    <w:name w:val="xl67"/>
    <w:basedOn w:val="a0"/>
    <w:rsid w:val="00573E4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sz w:val="12"/>
      <w:szCs w:val="12"/>
      <w:lang w:eastAsia="ja-JP"/>
    </w:rPr>
  </w:style>
  <w:style w:type="paragraph" w:customStyle="1" w:styleId="xl68">
    <w:name w:val="xl68"/>
    <w:basedOn w:val="a0"/>
    <w:rsid w:val="00573E4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sz w:val="12"/>
      <w:szCs w:val="12"/>
      <w:lang w:eastAsia="ja-JP"/>
    </w:rPr>
  </w:style>
  <w:style w:type="paragraph" w:customStyle="1" w:styleId="xl69">
    <w:name w:val="xl69"/>
    <w:basedOn w:val="a0"/>
    <w:rsid w:val="00573E4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sz w:val="12"/>
      <w:szCs w:val="12"/>
      <w:lang w:eastAsia="ja-JP"/>
    </w:rPr>
  </w:style>
  <w:style w:type="paragraph" w:customStyle="1" w:styleId="xl70">
    <w:name w:val="xl70"/>
    <w:basedOn w:val="a0"/>
    <w:rsid w:val="00573E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sz w:val="12"/>
      <w:szCs w:val="12"/>
      <w:lang w:eastAsia="ja-JP"/>
    </w:rPr>
  </w:style>
  <w:style w:type="paragraph" w:customStyle="1" w:styleId="xl71">
    <w:name w:val="xl71"/>
    <w:basedOn w:val="a0"/>
    <w:rsid w:val="00573E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sz w:val="12"/>
      <w:szCs w:val="12"/>
      <w:lang w:eastAsia="ja-JP"/>
    </w:rPr>
  </w:style>
  <w:style w:type="paragraph" w:customStyle="1" w:styleId="xl72">
    <w:name w:val="xl72"/>
    <w:basedOn w:val="a0"/>
    <w:rsid w:val="00573E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ＭＳ Ｐゴシック" w:hAnsi="Arial" w:cs="Arial"/>
      <w:sz w:val="12"/>
      <w:szCs w:val="12"/>
      <w:lang w:eastAsia="ja-JP"/>
    </w:rPr>
  </w:style>
  <w:style w:type="paragraph" w:customStyle="1" w:styleId="xl73">
    <w:name w:val="xl73"/>
    <w:basedOn w:val="a0"/>
    <w:rsid w:val="00573E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ＭＳ Ｐゴシック" w:hAnsi="Arial" w:cs="Arial"/>
      <w:sz w:val="12"/>
      <w:szCs w:val="12"/>
      <w:lang w:eastAsia="ja-JP"/>
    </w:rPr>
  </w:style>
  <w:style w:type="paragraph" w:customStyle="1" w:styleId="xl74">
    <w:name w:val="xl74"/>
    <w:basedOn w:val="a0"/>
    <w:rsid w:val="00573E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ＭＳ Ｐゴシック" w:hAnsi="Arial" w:cs="Arial"/>
      <w:sz w:val="12"/>
      <w:szCs w:val="12"/>
      <w:lang w:eastAsia="ja-JP"/>
    </w:rPr>
  </w:style>
  <w:style w:type="paragraph" w:customStyle="1" w:styleId="xl75">
    <w:name w:val="xl75"/>
    <w:basedOn w:val="a0"/>
    <w:rsid w:val="00573E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ＭＳ Ｐゴシック" w:hAnsi="Arial" w:cs="Arial"/>
      <w:sz w:val="12"/>
      <w:szCs w:val="12"/>
      <w:lang w:eastAsia="ja-JP"/>
    </w:rPr>
  </w:style>
  <w:style w:type="paragraph" w:customStyle="1" w:styleId="xl76">
    <w:name w:val="xl76"/>
    <w:basedOn w:val="a0"/>
    <w:rsid w:val="00573E46"/>
    <w:pPr>
      <w:spacing w:before="100" w:beforeAutospacing="1" w:after="100" w:afterAutospacing="1"/>
    </w:pPr>
    <w:rPr>
      <w:rFonts w:ascii="Arial" w:eastAsia="ＭＳ Ｐゴシック" w:hAnsi="Arial" w:cs="Arial"/>
      <w:sz w:val="12"/>
      <w:szCs w:val="12"/>
      <w:lang w:eastAsia="ja-JP"/>
    </w:rPr>
  </w:style>
  <w:style w:type="paragraph" w:customStyle="1" w:styleId="xl77">
    <w:name w:val="xl77"/>
    <w:basedOn w:val="a0"/>
    <w:rsid w:val="00573E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sz w:val="16"/>
      <w:szCs w:val="16"/>
      <w:lang w:eastAsia="ja-JP"/>
    </w:rPr>
  </w:style>
  <w:style w:type="paragraph" w:customStyle="1" w:styleId="font8">
    <w:name w:val="font8"/>
    <w:basedOn w:val="a0"/>
    <w:rsid w:val="00BD049B"/>
    <w:pPr>
      <w:spacing w:before="100" w:beforeAutospacing="1" w:after="100" w:afterAutospacing="1"/>
    </w:pPr>
    <w:rPr>
      <w:rFonts w:ascii="Arial" w:eastAsia="ＭＳ Ｐゴシック" w:hAnsi="Arial" w:cs="Arial"/>
      <w:i/>
      <w:iCs/>
      <w:color w:val="000000"/>
      <w:sz w:val="16"/>
      <w:szCs w:val="16"/>
      <w:lang w:eastAsia="ja-JP"/>
    </w:rPr>
  </w:style>
  <w:style w:type="paragraph" w:customStyle="1" w:styleId="xl78">
    <w:name w:val="xl78"/>
    <w:basedOn w:val="a0"/>
    <w:rsid w:val="00BD04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ＭＳ Ｐゴシック" w:hAnsi="Arial" w:cs="Arial"/>
      <w:sz w:val="12"/>
      <w:szCs w:val="12"/>
      <w:lang w:eastAsia="ja-JP"/>
    </w:rPr>
  </w:style>
  <w:style w:type="paragraph" w:customStyle="1" w:styleId="xl79">
    <w:name w:val="xl79"/>
    <w:basedOn w:val="a0"/>
    <w:rsid w:val="00BD049B"/>
    <w:pPr>
      <w:spacing w:before="100" w:beforeAutospacing="1" w:after="100" w:afterAutospacing="1"/>
    </w:pPr>
    <w:rPr>
      <w:rFonts w:ascii="Arial" w:eastAsia="ＭＳ Ｐゴシック" w:hAnsi="Arial" w:cs="Arial"/>
      <w:sz w:val="12"/>
      <w:szCs w:val="12"/>
      <w:lang w:eastAsia="ja-JP"/>
    </w:rPr>
  </w:style>
  <w:style w:type="paragraph" w:customStyle="1" w:styleId="xl80">
    <w:name w:val="xl80"/>
    <w:basedOn w:val="a0"/>
    <w:rsid w:val="00BD04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90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2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4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5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4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6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6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C7F7757-3314-44A8-B82D-D80C86036A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1656</Words>
  <Characters>9440</Characters>
  <Application>Microsoft Office Word</Application>
  <DocSecurity>0</DocSecurity>
  <Lines>78</Lines>
  <Paragraphs>2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 Nishio</cp:lastModifiedBy>
  <cp:revision>3</cp:revision>
  <cp:lastPrinted>2013-10-03T12:51:00Z</cp:lastPrinted>
  <dcterms:created xsi:type="dcterms:W3CDTF">2021-08-23T07:37:00Z</dcterms:created>
  <dcterms:modified xsi:type="dcterms:W3CDTF">2021-09-28T06:59:00Z</dcterms:modified>
</cp:coreProperties>
</file>